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51CDE" w14:textId="77777777" w:rsidR="00872974" w:rsidRPr="00872974" w:rsidRDefault="00872974" w:rsidP="00872974">
      <w:r w:rsidRPr="00872974">
        <w:rPr>
          <w:b/>
          <w:bCs/>
        </w:rPr>
        <w:t>Table S1. Definitions of selected staging classifications of carcinoma of the external auditory canal</w:t>
      </w:r>
    </w:p>
    <w:p w14:paraId="04F15236" w14:textId="77777777" w:rsidR="00872974" w:rsidRPr="00872974" w:rsidRDefault="00872974" w:rsidP="00872974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"/>
        <w:gridCol w:w="2560"/>
        <w:gridCol w:w="2980"/>
        <w:gridCol w:w="4665"/>
        <w:gridCol w:w="3287"/>
        <w:gridCol w:w="3020"/>
        <w:gridCol w:w="3955"/>
      </w:tblGrid>
      <w:tr w:rsidR="00872974" w:rsidRPr="00872974" w14:paraId="76798A36" w14:textId="77777777" w:rsidTr="0087297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B81C3" w14:textId="77777777" w:rsidR="00872974" w:rsidRPr="00872974" w:rsidRDefault="00872974" w:rsidP="0087297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DECC2" w14:textId="77777777" w:rsidR="00872974" w:rsidRPr="00872974" w:rsidRDefault="00872974" w:rsidP="00872974">
            <w:r w:rsidRPr="00872974">
              <w:rPr>
                <w:b/>
                <w:bCs/>
              </w:rPr>
              <w:t>Goodwin and Jesse 1980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09CEE" w14:textId="77777777" w:rsidR="00872974" w:rsidRPr="00872974" w:rsidRDefault="00872974" w:rsidP="00872974">
            <w:r w:rsidRPr="00872974">
              <w:rPr>
                <w:b/>
                <w:bCs/>
              </w:rPr>
              <w:t>Pittsburgh, Arriaga 1990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110C2" w14:textId="77777777" w:rsidR="00872974" w:rsidRPr="00872974" w:rsidRDefault="00872974" w:rsidP="00872974">
            <w:proofErr w:type="spellStart"/>
            <w:r w:rsidRPr="00872974">
              <w:rPr>
                <w:b/>
                <w:bCs/>
              </w:rPr>
              <w:t>Lavieille</w:t>
            </w:r>
            <w:proofErr w:type="spellEnd"/>
            <w:r w:rsidRPr="00872974">
              <w:rPr>
                <w:b/>
                <w:bCs/>
              </w:rPr>
              <w:t xml:space="preserve"> 1997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CA218" w14:textId="77777777" w:rsidR="00872974" w:rsidRPr="00872974" w:rsidRDefault="00872974" w:rsidP="00872974">
            <w:r w:rsidRPr="00872974">
              <w:rPr>
                <w:b/>
                <w:bCs/>
              </w:rPr>
              <w:t>Modified Pittsburgh, Moody 2000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32E5E" w14:textId="77777777" w:rsidR="00872974" w:rsidRPr="00872974" w:rsidRDefault="00872974" w:rsidP="00872974">
            <w:r w:rsidRPr="00872974">
              <w:rPr>
                <w:b/>
                <w:bCs/>
              </w:rPr>
              <w:t>AJCC 8th edition Cutaneous carcinoma of the head and ne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66FBE" w14:textId="77777777" w:rsidR="00872974" w:rsidRPr="00872974" w:rsidRDefault="00872974" w:rsidP="00872974">
            <w:r w:rsidRPr="00872974">
              <w:rPr>
                <w:b/>
                <w:bCs/>
              </w:rPr>
              <w:t>George 2021(5)</w:t>
            </w:r>
          </w:p>
        </w:tc>
      </w:tr>
      <w:tr w:rsidR="00872974" w:rsidRPr="00872974" w14:paraId="7A00B791" w14:textId="77777777" w:rsidTr="00872974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830AE" w14:textId="77777777" w:rsidR="00872974" w:rsidRPr="00872974" w:rsidRDefault="00872974" w:rsidP="00872974">
            <w:r w:rsidRPr="00872974">
              <w:t>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04ED0" w14:textId="77777777" w:rsidR="00872974" w:rsidRPr="00872974" w:rsidRDefault="00872974" w:rsidP="00872974">
            <w:r w:rsidRPr="00872974">
              <w:t xml:space="preserve">Tumor involved </w:t>
            </w:r>
            <w:proofErr w:type="spellStart"/>
            <w:r w:rsidRPr="00872974">
              <w:t>conchal</w:t>
            </w:r>
            <w:proofErr w:type="spellEnd"/>
            <w:r w:rsidRPr="00872974">
              <w:t xml:space="preserve"> region, pinna or cartilaginous ear canal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C65F8" w14:textId="77777777" w:rsidR="00872974" w:rsidRPr="00872974" w:rsidRDefault="00872974" w:rsidP="00872974">
            <w:r w:rsidRPr="00872974">
              <w:t>Tumor limited to EAC without bony erosion or evidence of soft tissue exte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09DDC" w14:textId="77777777" w:rsidR="00872974" w:rsidRPr="00872974" w:rsidRDefault="00872974" w:rsidP="00872974">
            <w:r w:rsidRPr="00872974">
              <w:t>Tumor ≤2 cm in greatest dimens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4AE54" w14:textId="77777777" w:rsidR="00872974" w:rsidRPr="00872974" w:rsidRDefault="00872974" w:rsidP="00872974">
            <w:r w:rsidRPr="00872974">
              <w:rPr>
                <w:b/>
                <w:bCs/>
              </w:rPr>
              <w:t>A</w:t>
            </w:r>
            <w:r w:rsidRPr="00872974">
              <w:t xml:space="preserve"> Tumor limited to EAC with soft tissue involvement</w:t>
            </w:r>
          </w:p>
        </w:tc>
      </w:tr>
      <w:tr w:rsidR="00872974" w:rsidRPr="00872974" w14:paraId="5CEE12B7" w14:textId="77777777" w:rsidTr="00872974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F2D0A" w14:textId="77777777" w:rsidR="00872974" w:rsidRPr="00872974" w:rsidRDefault="00872974" w:rsidP="00872974">
            <w:r w:rsidRPr="00872974">
              <w:t>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F99BE" w14:textId="77777777" w:rsidR="00872974" w:rsidRPr="00872974" w:rsidRDefault="00872974" w:rsidP="00872974">
            <w:r w:rsidRPr="00872974">
              <w:t>Tumor involved superficial portion of temporal bone (bony ear canal or mastoid cortex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A084F" w14:textId="77777777" w:rsidR="00872974" w:rsidRPr="00872974" w:rsidRDefault="00872974" w:rsidP="00872974">
            <w:r w:rsidRPr="00872974">
              <w:t>Tumor with limited EAC bone erosion (not full thickness), or radiographic findings consistent with limited (&lt;0.5 cm) soft tissue involvement, including lesions that extend through preformed pathways such as cartilaginous fissures or bone-cartilage junction of EA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D82F6" w14:textId="77777777" w:rsidR="00872974" w:rsidRPr="00872974" w:rsidRDefault="00872974" w:rsidP="00872974">
            <w:r w:rsidRPr="00872974">
              <w:t>Tumor &gt;2 cm but ≤4 cm in greatest dimensio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B5DD0C" w14:textId="77777777" w:rsidR="00872974" w:rsidRPr="00872974" w:rsidRDefault="00872974" w:rsidP="00872974"/>
        </w:tc>
      </w:tr>
      <w:tr w:rsidR="00872974" w:rsidRPr="00872974" w14:paraId="20E0774C" w14:textId="77777777" w:rsidTr="00872974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0CBFA" w14:textId="77777777" w:rsidR="00872974" w:rsidRPr="00872974" w:rsidRDefault="00872974" w:rsidP="00872974">
            <w:r w:rsidRPr="00872974">
              <w:t>T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DF2F7" w14:textId="77777777" w:rsidR="00872974" w:rsidRPr="00872974" w:rsidRDefault="00872974" w:rsidP="00872974">
            <w:r w:rsidRPr="00872974">
              <w:t>Tumor involved deep structures of temporal bone (middle ear, facial canal, base of skull or mastoid air cells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A99A" w14:textId="77777777" w:rsidR="00872974" w:rsidRPr="00872974" w:rsidRDefault="00872974" w:rsidP="00872974">
            <w:r w:rsidRPr="00872974">
              <w:t xml:space="preserve">Tumor eroding osseous EAC (full thickness) with limited (&lt;0.5 cm) soft tissue involvement, or tumor involving middle ear or mastoid, or </w:t>
            </w:r>
            <w:r w:rsidRPr="00872974">
              <w:rPr>
                <w:b/>
                <w:bCs/>
              </w:rPr>
              <w:t>with facial par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D3171" w14:textId="77777777" w:rsidR="00872974" w:rsidRPr="00872974" w:rsidRDefault="00872974" w:rsidP="00872974">
            <w:r w:rsidRPr="00872974">
              <w:t>Tumor eroding osseous EAC (full thickness) with limited (&lt;0.5 cm) soft tissue involvement, or tumor involving middle ear or mast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E943E" w14:textId="77777777" w:rsidR="00872974" w:rsidRPr="00872974" w:rsidRDefault="00872974" w:rsidP="00872974">
            <w:r w:rsidRPr="00872974">
              <w:t xml:space="preserve">Tumor &gt;4 cm in maximum dimension, minor bone </w:t>
            </w:r>
            <w:proofErr w:type="gramStart"/>
            <w:r w:rsidRPr="00872974">
              <w:t>erosion,  perineural</w:t>
            </w:r>
            <w:proofErr w:type="gramEnd"/>
            <w:r w:rsidRPr="00872974">
              <w:t xml:space="preserve"> invasion or deep invasion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9E059" w14:textId="77777777" w:rsidR="00872974" w:rsidRPr="00872974" w:rsidRDefault="00872974" w:rsidP="00872974">
            <w:r w:rsidRPr="00872974">
              <w:rPr>
                <w:b/>
                <w:bCs/>
              </w:rPr>
              <w:t>B</w:t>
            </w:r>
            <w:r w:rsidRPr="00872974">
              <w:t xml:space="preserve"> Tumor eroding full thickness osseous EAC or involving middle ear, mastoid, parotid with or without parotid nodes, infratemporal fossa, temporo-mandibular joint or both (with or without facial palsy) where it's considered still operable</w:t>
            </w:r>
          </w:p>
        </w:tc>
      </w:tr>
      <w:tr w:rsidR="00872974" w:rsidRPr="00872974" w14:paraId="504D158F" w14:textId="77777777" w:rsidTr="0087297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D6497" w14:textId="77777777" w:rsidR="00872974" w:rsidRPr="00872974" w:rsidRDefault="00872974" w:rsidP="00872974">
            <w:r w:rsidRPr="00872974">
              <w:t>T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8E7B8" w14:textId="77777777" w:rsidR="00872974" w:rsidRPr="00872974" w:rsidRDefault="00872974" w:rsidP="0087297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E6925" w14:textId="77777777" w:rsidR="00872974" w:rsidRPr="00872974" w:rsidRDefault="00872974" w:rsidP="00872974">
            <w:r w:rsidRPr="00872974">
              <w:t>Tumor eroding cochlea, petrous apex, medial wall of middle ear, carotid canal, jugular foramen or dura, or with extensive soft tissue involvement (&gt;0.5 c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4681C" w14:textId="77777777" w:rsidR="00872974" w:rsidRPr="00872974" w:rsidRDefault="00872974" w:rsidP="00872974">
            <w:r w:rsidRPr="00872974">
              <w:t>-</w:t>
            </w:r>
            <w:r w:rsidRPr="00872974">
              <w:rPr>
                <w:b/>
                <w:bCs/>
              </w:rPr>
              <w:t>T4a</w:t>
            </w:r>
            <w:r w:rsidRPr="00872974">
              <w:t xml:space="preserve"> lateral cutaneous tissues (concha, </w:t>
            </w:r>
            <w:proofErr w:type="spellStart"/>
            <w:r w:rsidRPr="00872974">
              <w:t>retroauricular</w:t>
            </w:r>
            <w:proofErr w:type="spellEnd"/>
            <w:r w:rsidRPr="00872974">
              <w:t xml:space="preserve"> skin), parotid </w:t>
            </w:r>
            <w:proofErr w:type="gramStart"/>
            <w:r w:rsidRPr="00872974">
              <w:t>structures,  temporomandibular</w:t>
            </w:r>
            <w:proofErr w:type="gramEnd"/>
            <w:r w:rsidRPr="00872974">
              <w:t xml:space="preserve"> joint or infratemporal fossa involvement</w:t>
            </w:r>
          </w:p>
          <w:p w14:paraId="7C6AF8CC" w14:textId="77777777" w:rsidR="00872974" w:rsidRPr="00872974" w:rsidRDefault="00872974" w:rsidP="00872974">
            <w:r w:rsidRPr="00872974">
              <w:t>-</w:t>
            </w:r>
            <w:r w:rsidRPr="00872974">
              <w:rPr>
                <w:b/>
                <w:bCs/>
              </w:rPr>
              <w:t>T4b</w:t>
            </w:r>
            <w:r w:rsidRPr="00872974">
              <w:t xml:space="preserve"> inner ear and petrous apex involvement</w:t>
            </w:r>
          </w:p>
          <w:p w14:paraId="2ED7A96A" w14:textId="77777777" w:rsidR="00872974" w:rsidRPr="00872974" w:rsidRDefault="00872974" w:rsidP="00872974">
            <w:r w:rsidRPr="00872974">
              <w:t>-</w:t>
            </w:r>
            <w:r w:rsidRPr="00872974">
              <w:rPr>
                <w:b/>
                <w:bCs/>
              </w:rPr>
              <w:t>T4c</w:t>
            </w:r>
            <w:r w:rsidRPr="00872974">
              <w:t xml:space="preserve"> dural and intradural involv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B125D" w14:textId="77777777" w:rsidR="00872974" w:rsidRPr="00872974" w:rsidRDefault="00872974" w:rsidP="00872974">
            <w:r w:rsidRPr="00872974">
              <w:t xml:space="preserve">Tumor eroding cochlea, petrous apex, medial wall of middle ear, carotid canal, jugular foramen or dura, or with extensive soft tissue involvement (&gt;0.5 cm), or </w:t>
            </w:r>
            <w:r w:rsidRPr="00872974">
              <w:rPr>
                <w:b/>
                <w:bCs/>
              </w:rPr>
              <w:t>with facial pare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C3EDE" w14:textId="77777777" w:rsidR="00872974" w:rsidRPr="00872974" w:rsidRDefault="00872974" w:rsidP="00872974">
            <w:r w:rsidRPr="00872974">
              <w:t>-</w:t>
            </w:r>
            <w:r w:rsidRPr="00872974">
              <w:rPr>
                <w:b/>
                <w:bCs/>
              </w:rPr>
              <w:t>T4a</w:t>
            </w:r>
            <w:r w:rsidRPr="00872974">
              <w:t xml:space="preserve"> Tumor with gross cortical bone/marrow invasion</w:t>
            </w:r>
          </w:p>
          <w:p w14:paraId="2414B69F" w14:textId="77777777" w:rsidR="00872974" w:rsidRPr="00872974" w:rsidRDefault="00872974" w:rsidP="00872974">
            <w:r w:rsidRPr="00872974">
              <w:t>-</w:t>
            </w:r>
            <w:r w:rsidRPr="00872974">
              <w:rPr>
                <w:b/>
                <w:bCs/>
              </w:rPr>
              <w:t>T4b</w:t>
            </w:r>
            <w:r w:rsidRPr="00872974">
              <w:t xml:space="preserve"> Tumor with skull base invasion and/or skull base foramen involv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EC1C9" w14:textId="77777777" w:rsidR="00872974" w:rsidRPr="00872974" w:rsidRDefault="00872974" w:rsidP="00872974">
            <w:r w:rsidRPr="00872974">
              <w:rPr>
                <w:b/>
                <w:bCs/>
              </w:rPr>
              <w:t>C</w:t>
            </w:r>
            <w:r w:rsidRPr="00872974">
              <w:t xml:space="preserve"> Tumor with intracranial extension</w:t>
            </w:r>
          </w:p>
        </w:tc>
      </w:tr>
      <w:tr w:rsidR="00872974" w:rsidRPr="00872974" w14:paraId="54FF8C97" w14:textId="77777777" w:rsidTr="0087297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0EB1D" w14:textId="77777777" w:rsidR="00872974" w:rsidRPr="00872974" w:rsidRDefault="00872974" w:rsidP="00872974">
            <w:r w:rsidRPr="0087297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87B0C" w14:textId="77777777" w:rsidR="00872974" w:rsidRPr="00872974" w:rsidRDefault="00872974" w:rsidP="0087297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54815" w14:textId="77777777" w:rsidR="00872974" w:rsidRPr="00872974" w:rsidRDefault="00872974" w:rsidP="0087297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B4DD4" w14:textId="77777777" w:rsidR="00872974" w:rsidRPr="00872974" w:rsidRDefault="00872974" w:rsidP="0087297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5B60C" w14:textId="77777777" w:rsidR="00872974" w:rsidRPr="00872974" w:rsidRDefault="00872974" w:rsidP="00872974">
            <w:r w:rsidRPr="00872974">
              <w:t>Lymph node involv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5EA1C" w14:textId="77777777" w:rsidR="00872974" w:rsidRPr="00872974" w:rsidRDefault="00872974" w:rsidP="00872974">
            <w:r w:rsidRPr="00872974">
              <w:t>Regional lymph node involv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328C3" w14:textId="77777777" w:rsidR="00872974" w:rsidRPr="00872974" w:rsidRDefault="00872974" w:rsidP="00872974">
            <w:r w:rsidRPr="00872974">
              <w:rPr>
                <w:b/>
                <w:bCs/>
              </w:rPr>
              <w:t>D</w:t>
            </w:r>
            <w:r w:rsidRPr="00872974">
              <w:t xml:space="preserve"> Tumor with cervical node involvement </w:t>
            </w:r>
          </w:p>
        </w:tc>
      </w:tr>
    </w:tbl>
    <w:p w14:paraId="6AC16F32" w14:textId="77777777" w:rsidR="00872974" w:rsidRPr="00872974" w:rsidRDefault="00872974" w:rsidP="00872974">
      <w:r w:rsidRPr="00872974">
        <w:t>*Deep invasion is defined as invasion beyond the subcutaneous fat</w:t>
      </w:r>
    </w:p>
    <w:p w14:paraId="19D3B20D" w14:textId="77777777" w:rsidR="00872974" w:rsidRPr="00872974" w:rsidRDefault="00872974" w:rsidP="00872974">
      <w:r w:rsidRPr="00872974">
        <w:t>or &gt; 6 mm (as measured from the granular layer of adjacent normal epi-</w:t>
      </w:r>
    </w:p>
    <w:p w14:paraId="69624AE0" w14:textId="77777777" w:rsidR="00872974" w:rsidRPr="00872974" w:rsidRDefault="00872974" w:rsidP="00872974">
      <w:r w:rsidRPr="00872974">
        <w:lastRenderedPageBreak/>
        <w:t>dermis to the base of the tumor); perineural invasion for T3 classification</w:t>
      </w:r>
    </w:p>
    <w:p w14:paraId="7ADF6F61" w14:textId="77777777" w:rsidR="00872974" w:rsidRPr="00872974" w:rsidRDefault="00872974" w:rsidP="00872974">
      <w:r w:rsidRPr="00872974">
        <w:t>is defined as tumor cells within the nerve sheath of a nerve lying deeper</w:t>
      </w:r>
    </w:p>
    <w:p w14:paraId="68C0CDAD" w14:textId="77777777" w:rsidR="00872974" w:rsidRPr="00872974" w:rsidRDefault="00872974" w:rsidP="00872974">
      <w:r w:rsidRPr="00872974">
        <w:t>than the dermis or measuring 0.1 mm or larger in caliber, or presenting</w:t>
      </w:r>
    </w:p>
    <w:p w14:paraId="479F6659" w14:textId="77777777" w:rsidR="00872974" w:rsidRPr="00872974" w:rsidRDefault="00872974" w:rsidP="00872974">
      <w:r w:rsidRPr="00872974">
        <w:t>with clinical or radiographic involvement of named nerves without skull</w:t>
      </w:r>
    </w:p>
    <w:p w14:paraId="492651E1" w14:textId="77777777" w:rsidR="00872974" w:rsidRPr="00872974" w:rsidRDefault="00872974" w:rsidP="00872974">
      <w:r w:rsidRPr="00872974">
        <w:t>base invasion or transgression</w:t>
      </w:r>
    </w:p>
    <w:p w14:paraId="0CE8E25D" w14:textId="77777777" w:rsidR="009126CD" w:rsidRDefault="009126CD"/>
    <w:sectPr w:rsidR="009126CD" w:rsidSect="00872974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74"/>
    <w:rsid w:val="00117244"/>
    <w:rsid w:val="00872974"/>
    <w:rsid w:val="009126CD"/>
    <w:rsid w:val="009E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99EA"/>
  <w15:chartTrackingRefBased/>
  <w15:docId w15:val="{2C078007-5539-45BE-AFC6-87C21D313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9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9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9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9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97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97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97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7297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9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7297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29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9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6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Vajira</cp:lastModifiedBy>
  <cp:revision>1</cp:revision>
  <dcterms:created xsi:type="dcterms:W3CDTF">2024-12-20T07:42:00Z</dcterms:created>
  <dcterms:modified xsi:type="dcterms:W3CDTF">2024-12-20T07:42:00Z</dcterms:modified>
</cp:coreProperties>
</file>